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/>
          <w:b/>
          <w:sz w:val="20"/>
          <w:szCs w:val="20"/>
          <w:lang w:val="en-US"/>
        </w:rPr>
        <w:t>Table S2</w:t>
      </w:r>
      <w:r>
        <w:rPr>
          <w:rFonts w:cs="Times New Roman"/>
          <w:sz w:val="20"/>
          <w:szCs w:val="20"/>
          <w:lang w:val="en-US"/>
        </w:rPr>
        <w:t xml:space="preserve"> Analysis of variance (2-factorial ANOVA) for (A) daily temperature ranges (DTRs), (B) mean light conditions (photosynthetic active radiation [PAR, µmol photons m-2 s-1], measured between 11 am and 2 pm), and sediment content of (C) particulate nitrogen (PN) and (D) particulate organic carbon (POC) (µg mg-1). All parameters measured at Similan Island Ko Miang (Ko #4) at 4 sites (E and W, shallow and deep) from 02.02.2008 until 15.03.2008. Side (W, E) and depth (shallow = 7 m and deep = 20 m) as treatment factors, posthoc pair wise comparisons of group means via Tukey HSD-tests (df = degrees of freedom; MS = means square; F = F-value; p = probability level, significance levels are *0.05 &gt; P ≥ 0.01, **0.01 &gt; P ≥ 0.01, ***P &lt; 0.001).</w:t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object w:dxaOrig="6748" w:dyaOrig="843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72.95pt;margin-top:0pt;width:336.05pt;height:419.9pt;mso-position-horizontal-relative:text;mso-position-vertical-relative:text" filled="t" fillcolor="#FFFFFF" o:ole="">
            <v:imagedata r:id="rId3" o:title=""/>
            <w10:wrap type="topAndBottom"/>
          </v:shape>
          <o:OLEObject Type="Embed" ProgID="Excel.Sheet.12" ShapeID="ole_rId2" DrawAspect="Content" ObjectID="_250646344" r:id="rId2"/>
        </w:object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0"/>
          <w:szCs w:val="20"/>
          <w:shd w:fill="auto" w:val="clear"/>
          <w:lang w:val="en-GB" w:eastAsia="de-DE" w:bidi="ar-SA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shd w:fill="auto" w:val="clear"/>
          <w:lang w:val="en-GB" w:eastAsia="de-DE" w:bidi="ar-SA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0"/>
          <w:szCs w:val="20"/>
          <w:shd w:fill="auto" w:val="clear"/>
          <w:lang w:val="en-GB" w:eastAsia="de-DE" w:bidi="ar-SA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shd w:fill="auto" w:val="clear"/>
          <w:lang w:val="en-GB" w:eastAsia="de-DE" w:bidi="ar-SA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" w:cs="Mangal"/>
      <w:color w:val="auto"/>
      <w:kern w:val="2"/>
      <w:sz w:val="24"/>
      <w:szCs w:val="24"/>
      <w:lang w:val="de-DE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Manga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31T06:41:52Z</dcterms:created>
  <dc:creator/>
  <dc:description/>
  <dc:language>en-US</dc:language>
  <cp:lastModifiedBy/>
  <cp:revision>0</cp:revision>
  <dc:subject/>
  <dc:title/>
</cp:coreProperties>
</file>